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64BD5C" w14:textId="4BC157A6" w:rsidR="008D2BC2" w:rsidRPr="008D2BC2" w:rsidRDefault="008D2BC2" w:rsidP="009B2F61">
      <w:pPr>
        <w:pStyle w:val="Heading1"/>
        <w:rPr>
          <w:rFonts w:asciiTheme="minorHAnsi" w:hAnsiTheme="minorHAnsi"/>
          <w:b/>
          <w:color w:val="000000" w:themeColor="text1"/>
          <w:sz w:val="24"/>
          <w:szCs w:val="22"/>
        </w:rPr>
      </w:pPr>
      <w:bookmarkStart w:id="0" w:name="_Toc47108444"/>
      <w:r w:rsidRPr="008D2BC2">
        <w:rPr>
          <w:rFonts w:asciiTheme="minorHAnsi" w:hAnsiTheme="minorHAnsi"/>
          <w:b/>
          <w:color w:val="000000" w:themeColor="text1"/>
          <w:sz w:val="24"/>
          <w:szCs w:val="22"/>
        </w:rPr>
        <w:t>Figure S4. The receiver operating characteristic (ROC) curves</w:t>
      </w:r>
    </w:p>
    <w:p w14:paraId="5E7040D2" w14:textId="252E32EF" w:rsidR="009B2F61" w:rsidRPr="00297274" w:rsidRDefault="009B2F61" w:rsidP="009B2F61">
      <w:pPr>
        <w:pStyle w:val="Heading1"/>
        <w:rPr>
          <w:rFonts w:asciiTheme="minorHAnsi" w:hAnsiTheme="minorHAnsi"/>
          <w:b/>
          <w:color w:val="000000" w:themeColor="text1"/>
          <w:sz w:val="22"/>
          <w:szCs w:val="22"/>
        </w:rPr>
      </w:pPr>
      <w:bookmarkStart w:id="1" w:name="_GoBack"/>
      <w:r w:rsidRPr="00574FCF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5551FB4B" wp14:editId="45226242">
            <wp:simplePos x="0" y="0"/>
            <wp:positionH relativeFrom="column">
              <wp:posOffset>-3810</wp:posOffset>
            </wp:positionH>
            <wp:positionV relativeFrom="paragraph">
              <wp:posOffset>150495</wp:posOffset>
            </wp:positionV>
            <wp:extent cx="5781417" cy="3402823"/>
            <wp:effectExtent l="0" t="0" r="0" b="127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417" cy="3402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1"/>
      <w:r w:rsidRPr="00CD78A4">
        <w:rPr>
          <w:rFonts w:asciiTheme="minorHAnsi" w:hAnsiTheme="minorHAnsi"/>
          <w:b/>
          <w:color w:val="000000" w:themeColor="text1"/>
          <w:sz w:val="22"/>
          <w:szCs w:val="22"/>
        </w:rPr>
        <w:t>Figure S</w:t>
      </w:r>
      <w:r w:rsidR="008D2BC2">
        <w:rPr>
          <w:rFonts w:asciiTheme="minorHAnsi" w:hAnsiTheme="minorHAnsi"/>
          <w:b/>
          <w:color w:val="000000" w:themeColor="text1"/>
          <w:sz w:val="22"/>
          <w:szCs w:val="22"/>
        </w:rPr>
        <w:t>4</w:t>
      </w:r>
      <w:r w:rsidRPr="00CD78A4">
        <w:rPr>
          <w:rFonts w:asciiTheme="minorHAnsi" w:hAnsiTheme="minorHAnsi"/>
          <w:b/>
          <w:color w:val="000000" w:themeColor="text1"/>
          <w:sz w:val="22"/>
          <w:szCs w:val="22"/>
        </w:rPr>
        <w:t>. The receiver operating characteristic (ROC) curves of the basic model, the ESM model, the actigraphy model, and the combined-domains model in the validation dataset (MOOVD).</w:t>
      </w:r>
      <w:bookmarkEnd w:id="0"/>
    </w:p>
    <w:p w14:paraId="13739CC5" w14:textId="77777777" w:rsidR="00526C48" w:rsidRPr="009B2F61" w:rsidRDefault="008D2BC2">
      <w:pPr>
        <w:rPr>
          <w:rFonts w:asciiTheme="majorHAnsi" w:eastAsiaTheme="majorEastAsia" w:hAnsiTheme="majorHAnsi" w:cstheme="majorBidi"/>
          <w:color w:val="365F91" w:themeColor="accent1" w:themeShade="BF"/>
          <w:sz w:val="32"/>
          <w:szCs w:val="32"/>
        </w:rPr>
      </w:pPr>
    </w:p>
    <w:sectPr w:rsidR="00526C48" w:rsidRPr="009B2F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2F61"/>
    <w:rsid w:val="00062DD1"/>
    <w:rsid w:val="000710C7"/>
    <w:rsid w:val="001410A3"/>
    <w:rsid w:val="00197345"/>
    <w:rsid w:val="001D7A21"/>
    <w:rsid w:val="00303447"/>
    <w:rsid w:val="00323D7F"/>
    <w:rsid w:val="003320C1"/>
    <w:rsid w:val="00367E05"/>
    <w:rsid w:val="00371D74"/>
    <w:rsid w:val="00393882"/>
    <w:rsid w:val="00403F08"/>
    <w:rsid w:val="004A6193"/>
    <w:rsid w:val="004A6709"/>
    <w:rsid w:val="00562064"/>
    <w:rsid w:val="005C07BE"/>
    <w:rsid w:val="005D3521"/>
    <w:rsid w:val="005E3D6D"/>
    <w:rsid w:val="006D6076"/>
    <w:rsid w:val="00702089"/>
    <w:rsid w:val="00853899"/>
    <w:rsid w:val="008D2BC2"/>
    <w:rsid w:val="008D7AC9"/>
    <w:rsid w:val="00934E34"/>
    <w:rsid w:val="00947DD3"/>
    <w:rsid w:val="00954542"/>
    <w:rsid w:val="009B2F61"/>
    <w:rsid w:val="00A1161D"/>
    <w:rsid w:val="00AB50BF"/>
    <w:rsid w:val="00AC4F9E"/>
    <w:rsid w:val="00AF6F58"/>
    <w:rsid w:val="00B7659E"/>
    <w:rsid w:val="00BE35C9"/>
    <w:rsid w:val="00C049AC"/>
    <w:rsid w:val="00C358F1"/>
    <w:rsid w:val="00D555E8"/>
    <w:rsid w:val="00DD43FC"/>
    <w:rsid w:val="00E004C2"/>
    <w:rsid w:val="00F56259"/>
    <w:rsid w:val="00FA6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B51590A"/>
  <w15:chartTrackingRefBased/>
  <w15:docId w15:val="{F8A1CBCA-B37E-4113-B627-1495E3813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2F6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2F6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2F6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2</Characters>
  <Application>Microsoft Office Word</Application>
  <DocSecurity>0</DocSecurity>
  <Lines>1</Lines>
  <Paragraphs>1</Paragraphs>
  <ScaleCrop>false</ScaleCrop>
  <Company>University of Groningen</Company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. Minaeva</dc:creator>
  <cp:keywords/>
  <dc:description/>
  <cp:lastModifiedBy>Olga Minaeva</cp:lastModifiedBy>
  <cp:revision>2</cp:revision>
  <dcterms:created xsi:type="dcterms:W3CDTF">2020-07-31T15:24:00Z</dcterms:created>
  <dcterms:modified xsi:type="dcterms:W3CDTF">2020-08-13T10:52:00Z</dcterms:modified>
</cp:coreProperties>
</file>